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B25" w:rsidRPr="00427F8C" w:rsidRDefault="009C6A43" w:rsidP="005B6B25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</w:pPr>
      <w:bookmarkStart w:id="0" w:name="_Hlk483161255"/>
      <w:r w:rsidRPr="00427F8C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 xml:space="preserve">Table </w:t>
      </w:r>
      <w:r w:rsidR="009D3741" w:rsidRPr="00427F8C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>S</w:t>
      </w:r>
      <w:r w:rsidR="009D3741" w:rsidRPr="00427F8C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10</w:t>
      </w:r>
      <w:r w:rsidR="005B6B25" w:rsidRPr="00427F8C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. The effects of </w:t>
      </w:r>
      <w:r w:rsidR="005B6B25" w:rsidRPr="00427F8C">
        <w:rPr>
          <w:rFonts w:ascii="Times New Roman" w:eastAsia="함초롬바탕" w:hAnsi="Times New Roman" w:cs="Times New Roman"/>
          <w:b/>
          <w:bCs/>
          <w:i/>
          <w:color w:val="000000"/>
          <w:kern w:val="0"/>
          <w:szCs w:val="20"/>
          <w:lang w:val="en-GB"/>
        </w:rPr>
        <w:t>SLC1A1</w:t>
      </w:r>
      <w:r w:rsidR="005B6B25" w:rsidRPr="00427F8C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 haplotype on perspective taking score of IRI</w:t>
      </w:r>
      <w:bookmarkStart w:id="1" w:name="_GoBack"/>
      <w:bookmarkEnd w:id="1"/>
      <w:r w:rsidR="00427F8C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.</w:t>
      </w:r>
    </w:p>
    <w:tbl>
      <w:tblPr>
        <w:tblW w:w="91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1276"/>
        <w:gridCol w:w="1134"/>
        <w:gridCol w:w="1418"/>
        <w:gridCol w:w="1559"/>
        <w:gridCol w:w="1470"/>
      </w:tblGrid>
      <w:tr w:rsidR="005B6B25" w:rsidRPr="00CC338E" w:rsidTr="00E14504">
        <w:trPr>
          <w:trHeight w:val="455"/>
        </w:trPr>
        <w:tc>
          <w:tcPr>
            <w:tcW w:w="3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B6B25" w:rsidRPr="00CC338E" w:rsidRDefault="005B6B25" w:rsidP="00E14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oc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B6B25" w:rsidRPr="00CC338E" w:rsidRDefault="005B6B25" w:rsidP="00E14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p-</w:t>
            </w:r>
            <w:proofErr w:type="spellStart"/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eq</w:t>
            </w:r>
            <w:r w:rsidR="00E14504" w:rsidRPr="00E1450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B6B25" w:rsidRPr="00CC338E" w:rsidRDefault="005B6B25" w:rsidP="00E14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p-</w:t>
            </w:r>
            <w:proofErr w:type="spellStart"/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ore</w:t>
            </w:r>
            <w:r w:rsidR="00E14504" w:rsidRPr="00E1450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B6B25" w:rsidRPr="00CC338E" w:rsidRDefault="00E14504" w:rsidP="001656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ude </w:t>
            </w:r>
            <w:r w:rsidR="00165628" w:rsidRPr="0016562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p</w:t>
            </w:r>
            <w:r w:rsidR="00165628" w:rsidRPr="00E145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B6B25" w:rsidRPr="00CC338E" w:rsidRDefault="00E14504" w:rsidP="00165628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im. </w:t>
            </w:r>
            <w:r w:rsidR="00165628" w:rsidRPr="0016562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p</w:t>
            </w:r>
            <w:r w:rsidR="00165628" w:rsidRPr="00E145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</w:tr>
      <w:tr w:rsidR="005B6B25" w:rsidRPr="00CC338E" w:rsidTr="001D46E3">
        <w:trPr>
          <w:trHeight w:val="309"/>
        </w:trPr>
        <w:tc>
          <w:tcPr>
            <w:tcW w:w="355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B6B25" w:rsidRPr="00CC338E" w:rsidRDefault="005B6B25" w:rsidP="00E145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lang w:val="en-GB"/>
              </w:rPr>
              <w:t>1 (rs2228622- rs3780412)</w:t>
            </w:r>
            <w:r w:rsidR="00E14504">
              <w:rPr>
                <w:rFonts w:ascii="Times New Roman" w:eastAsia="함초롬바탕" w:hAnsi="Times New Roman" w:cs="Times New Roman" w:hint="eastAsia"/>
                <w:bCs/>
                <w:color w:val="000000"/>
                <w:kern w:val="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6B25" w:rsidRPr="00CC338E" w:rsidRDefault="005B6B2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6B25" w:rsidRPr="00CC338E" w:rsidRDefault="005B6B2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B6B25" w:rsidRPr="00CC338E" w:rsidRDefault="005B6B2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B6B25" w:rsidRPr="00CC338E" w:rsidRDefault="005B6B25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609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75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75</w:t>
            </w: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8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957</w:t>
            </w: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853</w:t>
            </w: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022</w:t>
            </w:r>
          </w:p>
        </w:tc>
      </w:tr>
      <w:tr w:rsidR="009D3741" w:rsidRPr="00CC338E" w:rsidTr="001D46E3">
        <w:trPr>
          <w:trHeight w:val="28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E145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lang w:val="en-GB"/>
              </w:rPr>
              <w:t>2 (rs301430-rs301434-rs3087879)</w:t>
            </w:r>
            <w:r>
              <w:rPr>
                <w:rFonts w:ascii="Times New Roman" w:eastAsia="함초롬바탕" w:hAnsi="Times New Roman" w:cs="Times New Roman" w:hint="eastAsia"/>
                <w:bCs/>
                <w:color w:val="000000"/>
                <w:kern w:val="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8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976</w:t>
            </w: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581</w:t>
            </w: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926</w:t>
            </w: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554</w:t>
            </w: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2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5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50</w:t>
            </w:r>
          </w:p>
        </w:tc>
      </w:tr>
    </w:tbl>
    <w:p w:rsidR="00614536" w:rsidRDefault="00614536" w:rsidP="00E14504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</w:pP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IRI, interpersonal reactivity index</w:t>
      </w:r>
    </w:p>
    <w:p w:rsidR="005B6B25" w:rsidRPr="00CC338E" w:rsidRDefault="00E14504" w:rsidP="00E1450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>a</w:t>
      </w:r>
      <w:proofErr w:type="gramEnd"/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 xml:space="preserve">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>Hap-</w:t>
      </w:r>
      <w:proofErr w:type="spellStart"/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>Freq</w:t>
      </w:r>
      <w:proofErr w:type="spellEnd"/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 xml:space="preserve">, estimated frequency of the haplotype in the pool of all subjects;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>b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 xml:space="preserve">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Hap-Score, score for the haplotype;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</w:rPr>
        <w:t>c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 asymptotic chi-squ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</w:rPr>
        <w:t>a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re </w:t>
      </w:r>
      <w:r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-value (haplotype </w:t>
      </w:r>
      <w:r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);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</w:rPr>
        <w:t>d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 simulated </w:t>
      </w:r>
      <w:r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-value; 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  <w:vertAlign w:val="superscript"/>
          <w:lang w:val="en-GB"/>
        </w:rPr>
        <w:t>e</w:t>
      </w:r>
      <w:r w:rsidR="005B6B25"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 xml:space="preserve"> </w:t>
      </w:r>
      <w:r w:rsidR="005B6B25" w:rsidRPr="00CC338E">
        <w:rPr>
          <w:rFonts w:ascii="Times New Roman" w:hAnsi="Times New Roman" w:cs="Times New Roman"/>
          <w:szCs w:val="20"/>
        </w:rPr>
        <w:t xml:space="preserve">global-stat=5.9738, </w:t>
      </w:r>
      <w:proofErr w:type="spellStart"/>
      <w:r w:rsidR="005B6B25" w:rsidRPr="00CC338E">
        <w:rPr>
          <w:rFonts w:ascii="Times New Roman" w:hAnsi="Times New Roman" w:cs="Times New Roman"/>
          <w:szCs w:val="20"/>
        </w:rPr>
        <w:t>df</w:t>
      </w:r>
      <w:proofErr w:type="spellEnd"/>
      <w:r w:rsidR="005B6B25" w:rsidRPr="00CC338E">
        <w:rPr>
          <w:rFonts w:ascii="Times New Roman" w:hAnsi="Times New Roman" w:cs="Times New Roman"/>
          <w:szCs w:val="20"/>
        </w:rPr>
        <w:t xml:space="preserve">=4, </w:t>
      </w:r>
      <w:r w:rsidR="005B6B25"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="005B6B25" w:rsidRPr="00CC338E">
        <w:rPr>
          <w:rFonts w:ascii="Times New Roman" w:hAnsi="Times New Roman" w:cs="Times New Roman"/>
          <w:szCs w:val="20"/>
        </w:rPr>
        <w:t xml:space="preserve">=0.2011, global simulation </w:t>
      </w:r>
      <w:r w:rsidR="005B6B25"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="005B6B25" w:rsidRPr="00CC338E">
        <w:rPr>
          <w:rFonts w:ascii="Times New Roman" w:hAnsi="Times New Roman" w:cs="Times New Roman"/>
          <w:szCs w:val="20"/>
        </w:rPr>
        <w:t>=</w:t>
      </w:r>
      <w:r w:rsidR="009D3741" w:rsidRPr="009D3741">
        <w:rPr>
          <w:rFonts w:ascii="Times New Roman" w:hAnsi="Times New Roman" w:cs="Times New Roman"/>
          <w:szCs w:val="20"/>
        </w:rPr>
        <w:t>0.</w:t>
      </w:r>
      <w:r w:rsidR="009D3741" w:rsidRPr="009D3741">
        <w:rPr>
          <w:rFonts w:ascii="Times New Roman" w:hAnsi="Times New Roman" w:cs="Times New Roman" w:hint="eastAsia"/>
          <w:szCs w:val="20"/>
        </w:rPr>
        <w:t>1997</w:t>
      </w:r>
      <w:r>
        <w:rPr>
          <w:rFonts w:ascii="Times New Roman" w:hAnsi="Times New Roman" w:cs="Times New Roman" w:hint="eastAsia"/>
          <w:szCs w:val="20"/>
        </w:rPr>
        <w:t xml:space="preserve">; 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  <w:vertAlign w:val="superscript"/>
          <w:lang w:val="en-GB"/>
        </w:rPr>
        <w:t>f</w:t>
      </w:r>
      <w:r w:rsidR="005B6B25"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 xml:space="preserve"> </w:t>
      </w:r>
      <w:r w:rsidR="005B6B25" w:rsidRPr="00CC338E">
        <w:rPr>
          <w:rFonts w:ascii="Times New Roman" w:hAnsi="Times New Roman" w:cs="Times New Roman"/>
          <w:szCs w:val="20"/>
        </w:rPr>
        <w:t xml:space="preserve">global-stat=4.2685, </w:t>
      </w:r>
      <w:proofErr w:type="spellStart"/>
      <w:r w:rsidR="005B6B25" w:rsidRPr="00CC338E">
        <w:rPr>
          <w:rFonts w:ascii="Times New Roman" w:hAnsi="Times New Roman" w:cs="Times New Roman"/>
          <w:szCs w:val="20"/>
        </w:rPr>
        <w:t>df</w:t>
      </w:r>
      <w:proofErr w:type="spellEnd"/>
      <w:r w:rsidR="005B6B25" w:rsidRPr="00CC338E">
        <w:rPr>
          <w:rFonts w:ascii="Times New Roman" w:hAnsi="Times New Roman" w:cs="Times New Roman"/>
          <w:szCs w:val="20"/>
        </w:rPr>
        <w:t xml:space="preserve">=5, </w:t>
      </w:r>
      <w:r w:rsidR="005B6B25"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="005B6B25" w:rsidRPr="00CC338E">
        <w:rPr>
          <w:rFonts w:ascii="Times New Roman" w:hAnsi="Times New Roman" w:cs="Times New Roman"/>
          <w:szCs w:val="20"/>
        </w:rPr>
        <w:t xml:space="preserve">=0.5115, global simulation </w:t>
      </w:r>
      <w:r w:rsidR="005B6B25"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="005B6B25" w:rsidRPr="00CC338E">
        <w:rPr>
          <w:rFonts w:ascii="Times New Roman" w:hAnsi="Times New Roman" w:cs="Times New Roman"/>
          <w:szCs w:val="20"/>
        </w:rPr>
        <w:t>=</w:t>
      </w:r>
      <w:r w:rsidR="009D3741" w:rsidRPr="00CC338E">
        <w:rPr>
          <w:rFonts w:ascii="Times New Roman" w:hAnsi="Times New Roman" w:cs="Times New Roman"/>
          <w:szCs w:val="20"/>
        </w:rPr>
        <w:t>0.</w:t>
      </w:r>
      <w:r w:rsidR="009D3741">
        <w:rPr>
          <w:rFonts w:ascii="Times New Roman" w:hAnsi="Times New Roman" w:cs="Times New Roman" w:hint="eastAsia"/>
          <w:szCs w:val="20"/>
        </w:rPr>
        <w:t>5134.</w:t>
      </w:r>
    </w:p>
    <w:bookmarkEnd w:id="0"/>
    <w:p w:rsidR="001D46E3" w:rsidRPr="009957B4" w:rsidRDefault="001D46E3" w:rsidP="001D46E3">
      <w:pPr>
        <w:wordWrap/>
        <w:spacing w:after="0" w:line="480" w:lineRule="auto"/>
        <w:jc w:val="center"/>
        <w:rPr>
          <w:rFonts w:ascii="Times New Roman" w:hAnsi="Times New Roman" w:cs="Times New Roman"/>
          <w:szCs w:val="20"/>
        </w:rPr>
      </w:pPr>
    </w:p>
    <w:sectPr w:rsidR="001D46E3" w:rsidRPr="009957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F7C" w:rsidRDefault="00ED2F7C" w:rsidP="00DE42CF">
      <w:pPr>
        <w:spacing w:after="0" w:line="240" w:lineRule="auto"/>
      </w:pPr>
      <w:r>
        <w:separator/>
      </w:r>
    </w:p>
  </w:endnote>
  <w:end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안상수2006중간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F7C" w:rsidRDefault="00ED2F7C" w:rsidP="00DE42CF">
      <w:pPr>
        <w:spacing w:after="0" w:line="240" w:lineRule="auto"/>
      </w:pPr>
      <w:r>
        <w:separator/>
      </w:r>
    </w:p>
  </w:footnote>
  <w:foot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6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25"/>
    <w:rsid w:val="001557A1"/>
    <w:rsid w:val="00165628"/>
    <w:rsid w:val="001A55E2"/>
    <w:rsid w:val="001D46E3"/>
    <w:rsid w:val="003B6431"/>
    <w:rsid w:val="003D7F69"/>
    <w:rsid w:val="00427F8C"/>
    <w:rsid w:val="00536AEE"/>
    <w:rsid w:val="005B6B25"/>
    <w:rsid w:val="00614536"/>
    <w:rsid w:val="00752059"/>
    <w:rsid w:val="007651DB"/>
    <w:rsid w:val="007A0536"/>
    <w:rsid w:val="0088190B"/>
    <w:rsid w:val="00896C95"/>
    <w:rsid w:val="009957B4"/>
    <w:rsid w:val="009A0507"/>
    <w:rsid w:val="009C6A43"/>
    <w:rsid w:val="009D3741"/>
    <w:rsid w:val="00DE42CF"/>
    <w:rsid w:val="00E14504"/>
    <w:rsid w:val="00ED13CD"/>
    <w:rsid w:val="00ED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세주(정신과학교실)</dc:creator>
  <cp:lastModifiedBy>김세주(정신과학교실)</cp:lastModifiedBy>
  <cp:revision>5</cp:revision>
  <dcterms:created xsi:type="dcterms:W3CDTF">2017-10-08T06:40:00Z</dcterms:created>
  <dcterms:modified xsi:type="dcterms:W3CDTF">2017-12-22T22:05:00Z</dcterms:modified>
</cp:coreProperties>
</file>